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8A9" w:rsidRPr="00055641" w:rsidRDefault="00055641" w:rsidP="00055641">
      <w:pPr>
        <w:pStyle w:val="a7"/>
      </w:pPr>
      <w:r w:rsidRPr="00FC47C5">
        <w:rPr>
          <w:rFonts w:hint="eastAsia"/>
          <w:b/>
        </w:rPr>
        <w:t>T</w:t>
      </w:r>
      <w:r w:rsidRPr="00FC47C5">
        <w:rPr>
          <w:b/>
        </w:rPr>
        <w:t>able S1</w:t>
      </w:r>
      <w:r>
        <w:t xml:space="preserve"> </w:t>
      </w:r>
      <w:r w:rsidR="00991B29">
        <w:rPr>
          <w:rFonts w:hint="eastAsia"/>
        </w:rPr>
        <w:t>S</w:t>
      </w:r>
      <w:r w:rsidR="00991B29" w:rsidRPr="0019215E">
        <w:t xml:space="preserve">tatistics </w:t>
      </w:r>
      <w:r w:rsidR="00991B29">
        <w:rPr>
          <w:rFonts w:hint="eastAsia"/>
        </w:rPr>
        <w:t xml:space="preserve">of the </w:t>
      </w:r>
      <w:proofErr w:type="spellStart"/>
      <w:r w:rsidR="00991B29">
        <w:rPr>
          <w:rFonts w:hint="eastAsia"/>
        </w:rPr>
        <w:t>t</w:t>
      </w:r>
      <w:r w:rsidRPr="0019215E">
        <w:t>ranscriptome</w:t>
      </w:r>
      <w:proofErr w:type="spellEnd"/>
      <w:r w:rsidRPr="0019215E">
        <w:t xml:space="preserve"> sequencing data and mapping rate of 45 ascidian samples</w:t>
      </w:r>
    </w:p>
    <w:tbl>
      <w:tblPr>
        <w:tblW w:w="0" w:type="auto"/>
        <w:jc w:val="center"/>
        <w:tblLook w:val="04A0"/>
      </w:tblPr>
      <w:tblGrid>
        <w:gridCol w:w="1456"/>
        <w:gridCol w:w="1464"/>
        <w:gridCol w:w="1362"/>
        <w:gridCol w:w="1403"/>
        <w:gridCol w:w="1417"/>
        <w:gridCol w:w="1199"/>
      </w:tblGrid>
      <w:tr w:rsidR="0024202D" w:rsidRPr="00802E7B" w:rsidTr="004F619C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bookmarkStart w:id="0" w:name="_Hlk533787783"/>
            <w:r w:rsidRPr="00802E7B">
              <w:t>Sampl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Clean Read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Clean Base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Q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Mapped reads %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02D" w:rsidRPr="0068525D" w:rsidRDefault="0024202D" w:rsidP="00CE0522">
            <w:pPr>
              <w:pStyle w:val="a5"/>
              <w:jc w:val="center"/>
            </w:pPr>
            <w:r w:rsidRPr="0068525D">
              <w:rPr>
                <w:rFonts w:hint="eastAsia"/>
              </w:rPr>
              <w:t>M</w:t>
            </w:r>
            <w:r w:rsidRPr="0068525D">
              <w:t>apped</w:t>
            </w:r>
          </w:p>
          <w:p w:rsidR="0024202D" w:rsidRPr="0068525D" w:rsidRDefault="0024202D" w:rsidP="00CE0522">
            <w:pPr>
              <w:pStyle w:val="a5"/>
              <w:jc w:val="center"/>
            </w:pPr>
            <w:r w:rsidRPr="0068525D">
              <w:t>reads</w:t>
            </w: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="0024202D" w:rsidRPr="00802E7B">
              <w:t>1_2_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630871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45G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7.23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80.00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vAlign w:val="center"/>
          </w:tcPr>
          <w:p w:rsidR="0024202D" w:rsidRPr="0068525D" w:rsidRDefault="0024202D" w:rsidP="0068525D">
            <w:pPr>
              <w:pStyle w:val="a5"/>
              <w:jc w:val="center"/>
            </w:pPr>
            <w:r w:rsidRPr="0068525D">
              <w:rPr>
                <w:rFonts w:hint="eastAsia"/>
              </w:rPr>
              <w:t xml:space="preserve">13046969 </w:t>
            </w: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="0024202D" w:rsidRPr="00802E7B">
              <w:t>1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630871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4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2.5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24202D" w:rsidRPr="0068525D" w:rsidRDefault="0024202D" w:rsidP="00CE0522">
            <w:pPr>
              <w:pStyle w:val="a5"/>
              <w:jc w:val="center"/>
            </w:pP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="0024202D" w:rsidRPr="00802E7B">
              <w:t>1_5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449640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7.34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82.92</w:t>
            </w:r>
          </w:p>
        </w:tc>
        <w:tc>
          <w:tcPr>
            <w:tcW w:w="1199" w:type="dxa"/>
            <w:vMerge w:val="restart"/>
            <w:vAlign w:val="center"/>
          </w:tcPr>
          <w:p w:rsidR="0024202D" w:rsidRPr="0068525D" w:rsidRDefault="0024202D" w:rsidP="0068525D">
            <w:pPr>
              <w:pStyle w:val="a5"/>
              <w:jc w:val="center"/>
            </w:pPr>
            <w:r w:rsidRPr="0068525D">
              <w:rPr>
                <w:rFonts w:hint="eastAsia"/>
              </w:rPr>
              <w:t xml:space="preserve">12020422 </w:t>
            </w: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="0024202D" w:rsidRPr="00802E7B">
              <w:t>1_5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449640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2.95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24202D" w:rsidRPr="0068525D" w:rsidRDefault="0024202D" w:rsidP="00CE0522">
            <w:pPr>
              <w:pStyle w:val="a5"/>
              <w:jc w:val="center"/>
            </w:pP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="0024202D" w:rsidRPr="00802E7B">
              <w:t>1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527123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2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7.01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84.87</w:t>
            </w:r>
          </w:p>
        </w:tc>
        <w:tc>
          <w:tcPr>
            <w:tcW w:w="1199" w:type="dxa"/>
            <w:vMerge w:val="restart"/>
            <w:vAlign w:val="center"/>
          </w:tcPr>
          <w:p w:rsidR="0024202D" w:rsidRPr="0068525D" w:rsidRDefault="0068525D" w:rsidP="0068525D">
            <w:pPr>
              <w:pStyle w:val="a5"/>
              <w:jc w:val="center"/>
            </w:pPr>
            <w:r w:rsidRPr="0068525D">
              <w:rPr>
                <w:rFonts w:hint="eastAsia"/>
              </w:rPr>
              <w:t xml:space="preserve">12960700 </w:t>
            </w:r>
          </w:p>
        </w:tc>
      </w:tr>
      <w:tr w:rsidR="0024202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24202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24202D" w:rsidRPr="00802E7B">
              <w:t>1_6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1527123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2.2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24202D" w:rsidRPr="00802E7B" w:rsidRDefault="0024202D" w:rsidP="00CE0522">
            <w:pPr>
              <w:pStyle w:val="a5"/>
              <w:jc w:val="center"/>
            </w:pPr>
            <w:r w:rsidRPr="00802E7B">
              <w:t>91.4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24202D" w:rsidRPr="00802E7B" w:rsidRDefault="0024202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24202D" w:rsidRPr="0068525D" w:rsidRDefault="0024202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72239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2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5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pStyle w:val="a5"/>
              <w:jc w:val="center"/>
            </w:pPr>
            <w:r w:rsidRPr="0068525D">
              <w:rPr>
                <w:rFonts w:hint="eastAsia"/>
              </w:rPr>
              <w:t xml:space="preserve">17303201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72239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26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73233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6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8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7.2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5938486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73233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6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43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4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21073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3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2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1.4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1567542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24_4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21073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3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29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32000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2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7.4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271842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32000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4.2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4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46741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9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1.56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2615220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4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46741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2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5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86925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2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2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93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857355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LT</w:t>
            </w:r>
            <w:r w:rsidRPr="00802E7B">
              <w:t xml:space="preserve"> </w:t>
            </w:r>
            <w:r w:rsidR="0068525D" w:rsidRPr="00802E7B">
              <w:t>48_5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86925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2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46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6398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4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28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4684056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63983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83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5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624615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9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8.13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0506124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5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624615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9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1.59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496770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7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1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0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0982856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1_6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496770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7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1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40016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9.31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2213872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400167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05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04110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0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9.06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1100894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04110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1.5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4885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07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7.9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051429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24_6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4885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64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51055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9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6.22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2584343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51055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4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95681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0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9.3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345523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95681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43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66606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2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7.1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0536534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C48_6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66606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8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="0068525D" w:rsidRPr="00802E7B">
              <w:t>1_4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7125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2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4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727422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1_4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71250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1.99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1_5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35485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0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34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5.28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735861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1_5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35485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0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1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lastRenderedPageBreak/>
              <w:t>HT</w:t>
            </w:r>
            <w:r w:rsidRPr="00802E7B">
              <w:t xml:space="preserve"> </w:t>
            </w:r>
            <w:r w:rsidR="0068525D" w:rsidRPr="00802E7B">
              <w:t>1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78150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47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8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06961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1_6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78150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68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3577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6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02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5424143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357704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8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16870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3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9.1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2789446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16870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3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4.4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39850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6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1.49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17804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24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39850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4.45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43990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1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9.8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1530264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43990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66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01294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01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7652973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01294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24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54261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49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2.8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3703901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T</w:t>
            </w:r>
            <w:r w:rsidRPr="00802E7B">
              <w:t xml:space="preserve"> </w:t>
            </w:r>
            <w:r w:rsidR="0068525D" w:rsidRPr="00802E7B">
              <w:t>48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54261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3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23514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47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5.7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77913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23514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4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45252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7.1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338371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45252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4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70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39482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2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95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8174906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1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39482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2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6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478208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7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6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6.6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147119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478208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7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0.7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38770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72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1.48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167500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38770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1.55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27245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64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4.60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5458497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24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27245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2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88944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09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75.1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193932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588944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38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9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95443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2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48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0.81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2084681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495443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24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4.20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46886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1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0.27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081145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L</w:t>
            </w:r>
            <w:r w:rsidR="0066342D">
              <w:t>S</w:t>
            </w:r>
            <w:r w:rsidRPr="00802E7B">
              <w:t>48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3468866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0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11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="0068525D" w:rsidRPr="00802E7B">
              <w:t>1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02749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1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6.87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5660488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1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802749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8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1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97753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4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41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7497360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1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977533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5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3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1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12517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83.69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767965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1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112517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1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89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1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646632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5.4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3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2</w:t>
            </w:r>
            <w:r>
              <w:t>.31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3001543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1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6466329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5.4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62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2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93403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9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1.56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2441419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2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9934030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4.4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13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3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46797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0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5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2.8</w:t>
            </w:r>
            <w:r>
              <w:t>7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6961811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24_3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046797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3.07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86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lastRenderedPageBreak/>
              <w:t>HS</w:t>
            </w:r>
            <w:r w:rsidRPr="00802E7B">
              <w:t xml:space="preserve"> </w:t>
            </w:r>
            <w:r w:rsidR="0068525D" w:rsidRPr="00802E7B">
              <w:t>48_4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73339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7.41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0.23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3425205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48_4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6733398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51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3.77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48_5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93171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57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1.34</w:t>
            </w:r>
          </w:p>
        </w:tc>
        <w:tc>
          <w:tcPr>
            <w:tcW w:w="1199" w:type="dxa"/>
            <w:vMerge w:val="restart"/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571253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48_5_2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9317112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9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2.09%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48_6_1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488675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2G</w:t>
            </w:r>
          </w:p>
        </w:tc>
        <w:tc>
          <w:tcPr>
            <w:tcW w:w="1403" w:type="dxa"/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6.56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  <w:r>
              <w:rPr>
                <w:rFonts w:hint="eastAsia"/>
              </w:rPr>
              <w:t>82.92</w:t>
            </w:r>
          </w:p>
        </w:tc>
        <w:tc>
          <w:tcPr>
            <w:tcW w:w="1199" w:type="dxa"/>
            <w:vMerge w:val="restart"/>
            <w:tcBorders>
              <w:bottom w:val="single" w:sz="4" w:space="0" w:color="auto"/>
            </w:tcBorders>
            <w:vAlign w:val="center"/>
          </w:tcPr>
          <w:p w:rsidR="0068525D" w:rsidRPr="0068525D" w:rsidRDefault="0068525D" w:rsidP="0068525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68525D">
              <w:rPr>
                <w:rFonts w:ascii="Times New Roman" w:hAnsi="Times New Roman" w:hint="eastAsia"/>
                <w:color w:val="000000"/>
              </w:rPr>
              <w:t xml:space="preserve">14501609 </w:t>
            </w:r>
          </w:p>
        </w:tc>
      </w:tr>
      <w:tr w:rsidR="0068525D" w:rsidRPr="00802E7B" w:rsidTr="004F619C">
        <w:trPr>
          <w:jc w:val="center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525D" w:rsidRPr="00802E7B" w:rsidRDefault="0066342D" w:rsidP="00CE0522">
            <w:pPr>
              <w:pStyle w:val="a5"/>
              <w:jc w:val="center"/>
            </w:pPr>
            <w:r>
              <w:t>HS</w:t>
            </w:r>
            <w:r w:rsidRPr="00802E7B">
              <w:t xml:space="preserve"> </w:t>
            </w:r>
            <w:r w:rsidR="0068525D" w:rsidRPr="00802E7B">
              <w:t>48_6_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1748867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2.62G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8525D" w:rsidRPr="00802E7B" w:rsidRDefault="0068525D" w:rsidP="00CE0522">
            <w:pPr>
              <w:pStyle w:val="a5"/>
              <w:jc w:val="center"/>
            </w:pPr>
            <w:r w:rsidRPr="00802E7B">
              <w:t>91.80%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525D" w:rsidRPr="00802E7B" w:rsidRDefault="0068525D" w:rsidP="00CE0522">
            <w:pPr>
              <w:pStyle w:val="a5"/>
              <w:jc w:val="center"/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vAlign w:val="center"/>
          </w:tcPr>
          <w:p w:rsidR="0068525D" w:rsidRPr="0068525D" w:rsidRDefault="0068525D" w:rsidP="00CE0522">
            <w:pPr>
              <w:pStyle w:val="a5"/>
              <w:jc w:val="center"/>
            </w:pPr>
          </w:p>
        </w:tc>
      </w:tr>
    </w:tbl>
    <w:p w:rsidR="00055641" w:rsidRDefault="00055641">
      <w:pPr>
        <w:ind w:firstLine="480"/>
      </w:pPr>
      <w:bookmarkStart w:id="1" w:name="_GoBack"/>
      <w:bookmarkEnd w:id="0"/>
      <w:bookmarkEnd w:id="1"/>
    </w:p>
    <w:sectPr w:rsidR="00055641" w:rsidSect="008F6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798" w:rsidRDefault="009F2798" w:rsidP="00055641">
      <w:r>
        <w:separator/>
      </w:r>
    </w:p>
  </w:endnote>
  <w:endnote w:type="continuationSeparator" w:id="0">
    <w:p w:rsidR="009F2798" w:rsidRDefault="009F2798" w:rsidP="000556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798" w:rsidRDefault="009F2798" w:rsidP="00055641">
      <w:r>
        <w:separator/>
      </w:r>
    </w:p>
  </w:footnote>
  <w:footnote w:type="continuationSeparator" w:id="0">
    <w:p w:rsidR="009F2798" w:rsidRDefault="009F2798" w:rsidP="000556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AxszAwNLQ0tzS2NDJU0lEKTi0uzszPAykwrAUAKb3ZeCwAAAA="/>
  </w:docVars>
  <w:rsids>
    <w:rsidRoot w:val="00403AC3"/>
    <w:rsid w:val="00055641"/>
    <w:rsid w:val="0024202D"/>
    <w:rsid w:val="00307C3F"/>
    <w:rsid w:val="00403AC3"/>
    <w:rsid w:val="004F619C"/>
    <w:rsid w:val="005D58A9"/>
    <w:rsid w:val="0066342D"/>
    <w:rsid w:val="0068525D"/>
    <w:rsid w:val="007038E9"/>
    <w:rsid w:val="00790FCE"/>
    <w:rsid w:val="008006FD"/>
    <w:rsid w:val="008F6207"/>
    <w:rsid w:val="00991B29"/>
    <w:rsid w:val="009F2798"/>
    <w:rsid w:val="00FC4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641"/>
    <w:rPr>
      <w:sz w:val="18"/>
      <w:szCs w:val="18"/>
    </w:rPr>
  </w:style>
  <w:style w:type="paragraph" w:customStyle="1" w:styleId="a5">
    <w:name w:val="表格"/>
    <w:basedOn w:val="a"/>
    <w:link w:val="a6"/>
    <w:qFormat/>
    <w:rsid w:val="00055641"/>
    <w:pPr>
      <w:jc w:val="left"/>
    </w:pPr>
    <w:rPr>
      <w:rFonts w:ascii="Times New Roman" w:eastAsia="宋体" w:hAnsi="Times New Roman" w:cs="Times New Roman"/>
      <w:szCs w:val="28"/>
    </w:rPr>
  </w:style>
  <w:style w:type="character" w:customStyle="1" w:styleId="a6">
    <w:name w:val="表格 字符"/>
    <w:link w:val="a5"/>
    <w:rsid w:val="00055641"/>
    <w:rPr>
      <w:rFonts w:ascii="Times New Roman" w:eastAsia="宋体" w:hAnsi="Times New Roman" w:cs="Times New Roman"/>
      <w:szCs w:val="28"/>
    </w:rPr>
  </w:style>
  <w:style w:type="paragraph" w:customStyle="1" w:styleId="a7">
    <w:name w:val="表头"/>
    <w:basedOn w:val="a"/>
    <w:link w:val="a8"/>
    <w:qFormat/>
    <w:rsid w:val="00055641"/>
    <w:pPr>
      <w:spacing w:before="120" w:after="120" w:line="360" w:lineRule="auto"/>
      <w:jc w:val="center"/>
    </w:pPr>
    <w:rPr>
      <w:rFonts w:ascii="Times New Roman" w:eastAsia="宋体" w:hAnsi="Times New Roman" w:cs="Times New Roman"/>
      <w:bCs/>
      <w:szCs w:val="24"/>
    </w:rPr>
  </w:style>
  <w:style w:type="character" w:customStyle="1" w:styleId="a8">
    <w:name w:val="表头 字符"/>
    <w:link w:val="a7"/>
    <w:rsid w:val="00055641"/>
    <w:rPr>
      <w:rFonts w:ascii="Times New Roman" w:eastAsia="宋体" w:hAnsi="Times New Roman" w:cs="Times New Roman"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娜</dc:creator>
  <cp:keywords/>
  <dc:description/>
  <cp:lastModifiedBy>Aibin Zhan</cp:lastModifiedBy>
  <cp:revision>4</cp:revision>
  <dcterms:created xsi:type="dcterms:W3CDTF">2019-01-16T10:55:00Z</dcterms:created>
  <dcterms:modified xsi:type="dcterms:W3CDTF">2019-01-17T05:46:00Z</dcterms:modified>
</cp:coreProperties>
</file>